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69" w:type="dxa"/>
        <w:tblLook w:val="04A0" w:firstRow="1" w:lastRow="0" w:firstColumn="1" w:lastColumn="0" w:noHBand="0" w:noVBand="1"/>
      </w:tblPr>
      <w:tblGrid>
        <w:gridCol w:w="921"/>
        <w:gridCol w:w="1102"/>
        <w:gridCol w:w="4645"/>
        <w:gridCol w:w="1162"/>
        <w:gridCol w:w="959"/>
        <w:gridCol w:w="980"/>
      </w:tblGrid>
      <w:tr w:rsidR="005A278D" w:rsidRPr="005A278D" w14:paraId="08C45A8D" w14:textId="77777777" w:rsidTr="00637AEB">
        <w:trPr>
          <w:trHeight w:val="320"/>
        </w:trPr>
        <w:tc>
          <w:tcPr>
            <w:tcW w:w="6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9E5A" w14:textId="77777777" w:rsidR="005A278D" w:rsidRPr="00637AEB" w:rsidRDefault="005A278D" w:rsidP="005A278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Table 1. Top 5 GO terms in </w:t>
            </w:r>
            <w:proofErr w:type="spellStart"/>
            <w:r w:rsidRPr="005A278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csn</w:t>
            </w:r>
            <w:proofErr w:type="spellEnd"/>
            <w:r w:rsidRPr="005A27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mutant seeds</w:t>
            </w:r>
          </w:p>
          <w:p w14:paraId="65477E51" w14:textId="77777777" w:rsidR="00637AEB" w:rsidRPr="005A278D" w:rsidRDefault="00637AEB" w:rsidP="005A278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D1E1" w14:textId="77777777" w:rsidR="005A278D" w:rsidRPr="005A278D" w:rsidRDefault="005A278D" w:rsidP="005A278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6027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B9F3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A278D" w:rsidRPr="005A278D" w14:paraId="4684971F" w14:textId="77777777" w:rsidTr="00637AEB">
        <w:trPr>
          <w:trHeight w:val="340"/>
        </w:trPr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7A55" w14:textId="77777777" w:rsidR="005A278D" w:rsidRPr="005A278D" w:rsidRDefault="005A278D" w:rsidP="005A278D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-value color key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78AC0809" w14:textId="77777777" w:rsidR="005A278D" w:rsidRPr="005A278D" w:rsidRDefault="005A278D" w:rsidP="005A278D">
            <w:pPr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  <w:t>9E-20 to 1E-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3687" w14:textId="77777777" w:rsidR="005A278D" w:rsidRPr="005A278D" w:rsidRDefault="005A278D" w:rsidP="005A278D">
            <w:pPr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E396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C5C9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637AEB" w:rsidRPr="005A278D" w14:paraId="0AC3A9F0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57B3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6D41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7A8F40C9" w14:textId="77777777" w:rsidR="005A278D" w:rsidRPr="005A278D" w:rsidRDefault="005A278D" w:rsidP="005A278D">
            <w:pPr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  <w:t>9E-11 to 1E-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47B1" w14:textId="77777777" w:rsidR="005A278D" w:rsidRPr="005A278D" w:rsidRDefault="005A278D" w:rsidP="005A278D">
            <w:pPr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4811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63D5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637AEB" w:rsidRPr="005A278D" w14:paraId="2C2314C4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2193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BF86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4773739" w14:textId="77777777" w:rsidR="005A278D" w:rsidRPr="005A278D" w:rsidRDefault="005A278D" w:rsidP="005A278D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E-08 to 1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3A62" w14:textId="77777777" w:rsidR="005A278D" w:rsidRPr="005A278D" w:rsidRDefault="005A278D" w:rsidP="005A278D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8FAD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C407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637AEB" w:rsidRPr="005A278D" w14:paraId="335DEC37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5CF9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9805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E3D04E" w14:textId="77777777" w:rsidR="005A278D" w:rsidRPr="005A278D" w:rsidRDefault="005A278D" w:rsidP="005A278D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E-04 to 1E-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2E09" w14:textId="77777777" w:rsidR="005A278D" w:rsidRPr="005A278D" w:rsidRDefault="005A278D" w:rsidP="005A278D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BFC0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F03B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A278D" w:rsidRPr="005A278D" w14:paraId="3118E0EC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B939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7EDF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0F93" w14:textId="77777777" w:rsidR="005A278D" w:rsidRPr="005A278D" w:rsidRDefault="005A278D" w:rsidP="005A278D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E-01 to 1E-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36B7" w14:textId="77777777" w:rsidR="005A278D" w:rsidRPr="005A278D" w:rsidRDefault="005A278D" w:rsidP="005A278D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1327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7EA1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637AEB" w:rsidRPr="00637AEB" w14:paraId="241E3628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99015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94102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FB93B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1B533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111D0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51974" w14:textId="77777777" w:rsidR="005A278D" w:rsidRPr="005A278D" w:rsidRDefault="005A278D" w:rsidP="005A278D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637AEB" w:rsidRPr="005A278D" w14:paraId="63FE7486" w14:textId="77777777" w:rsidTr="00637AEB">
        <w:trPr>
          <w:trHeight w:val="340"/>
        </w:trPr>
        <w:tc>
          <w:tcPr>
            <w:tcW w:w="9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06D28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85C18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64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1BFEA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op GO term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C3A84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DB0DF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o. gen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72976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O ID</w:t>
            </w:r>
          </w:p>
        </w:tc>
      </w:tr>
      <w:tr w:rsidR="00637AEB" w:rsidRPr="00637AEB" w14:paraId="17BC8042" w14:textId="77777777" w:rsidTr="00637AEB">
        <w:trPr>
          <w:trHeight w:val="320"/>
        </w:trPr>
        <w:tc>
          <w:tcPr>
            <w:tcW w:w="92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1EA8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  <w:t>WT</w:t>
            </w:r>
          </w:p>
        </w:tc>
        <w:tc>
          <w:tcPr>
            <w:tcW w:w="11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F50A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Induced </w:t>
            </w:r>
          </w:p>
        </w:tc>
        <w:tc>
          <w:tcPr>
            <w:tcW w:w="464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4A97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iosynthetic process</w:t>
            </w:r>
          </w:p>
        </w:tc>
        <w:tc>
          <w:tcPr>
            <w:tcW w:w="116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14:paraId="057C410D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  <w:t>1.89E-48</w:t>
            </w:r>
          </w:p>
        </w:tc>
        <w:tc>
          <w:tcPr>
            <w:tcW w:w="9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3A10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74</w:t>
            </w:r>
          </w:p>
        </w:tc>
        <w:tc>
          <w:tcPr>
            <w:tcW w:w="9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1CFB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058</w:t>
            </w:r>
          </w:p>
        </w:tc>
      </w:tr>
      <w:tr w:rsidR="00637AEB" w:rsidRPr="005A278D" w14:paraId="6F4EFAA7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2ADC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zh-CN"/>
              </w:rPr>
              <w:t>(Col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0D52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-day/dry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BCA2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ellular biosynthetic proces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14:paraId="57267562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  <w:t>6.05E-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04F8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8C2A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4249</w:t>
            </w:r>
          </w:p>
        </w:tc>
      </w:tr>
      <w:tr w:rsidR="00637AEB" w:rsidRPr="005A278D" w14:paraId="32FDE412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B8E0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4BE8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D7A7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e express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14:paraId="16DCE961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  <w:t>9.64E-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DB32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E667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467</w:t>
            </w:r>
          </w:p>
        </w:tc>
      </w:tr>
      <w:tr w:rsidR="00637AEB" w:rsidRPr="005A278D" w14:paraId="34A8B5AC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5A88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04FF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9290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ransl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14:paraId="09DC75AF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  <w:t>4.79E-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661B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081B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412</w:t>
            </w:r>
          </w:p>
        </w:tc>
      </w:tr>
      <w:tr w:rsidR="00637AEB" w:rsidRPr="005A278D" w14:paraId="58A71EA1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545C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73533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0AEF4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ellular metabolic proces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030A0"/>
            <w:noWrap/>
            <w:vAlign w:val="bottom"/>
            <w:hideMark/>
          </w:tcPr>
          <w:p w14:paraId="5794C724" w14:textId="71C3C747" w:rsidR="005A278D" w:rsidRPr="005A278D" w:rsidRDefault="00637AEB" w:rsidP="00BC124A">
            <w:pPr>
              <w:contextualSpacing/>
              <w:jc w:val="right"/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</w:pPr>
            <w:r w:rsidRPr="00637AEB"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  <w:t>8.80</w:t>
            </w:r>
            <w:r w:rsidR="005A278D" w:rsidRPr="005A278D"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  <w:t>E-4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89DA1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3CC08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4237</w:t>
            </w:r>
          </w:p>
        </w:tc>
      </w:tr>
      <w:tr w:rsidR="00637AEB" w:rsidRPr="005A278D" w14:paraId="25DC1D17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F5FC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82D0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Repressed 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3D3A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chemical stimulu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B5BC7D8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.25E-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60EB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DABB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2221</w:t>
            </w:r>
          </w:p>
        </w:tc>
      </w:tr>
      <w:tr w:rsidR="00637AEB" w:rsidRPr="005A278D" w14:paraId="3DB8BC09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B714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24D3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-day/dry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9315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hea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8C48411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.47E-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482F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FBE7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408</w:t>
            </w:r>
          </w:p>
        </w:tc>
      </w:tr>
      <w:tr w:rsidR="00637AEB" w:rsidRPr="005A278D" w14:paraId="24906701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8D6B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2E25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070C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abiotic stimulu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2DE4DC0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06E-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71EC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6D43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628</w:t>
            </w:r>
          </w:p>
        </w:tc>
      </w:tr>
      <w:tr w:rsidR="00637AEB" w:rsidRPr="00637AEB" w14:paraId="5FF0AFDD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45AA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5C5C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E17A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stimulus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F6EFE07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11E-09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4FE5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67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000D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0896</w:t>
            </w:r>
          </w:p>
        </w:tc>
      </w:tr>
      <w:tr w:rsidR="00637AEB" w:rsidRPr="00637AEB" w14:paraId="135DAFAC" w14:textId="77777777" w:rsidTr="00637AEB">
        <w:trPr>
          <w:trHeight w:val="340"/>
        </w:trPr>
        <w:tc>
          <w:tcPr>
            <w:tcW w:w="9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79384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30DCF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6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5BCC1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temperature stimulus</w:t>
            </w:r>
          </w:p>
        </w:tc>
        <w:tc>
          <w:tcPr>
            <w:tcW w:w="11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459709EF" w14:textId="652E7582" w:rsidR="005A278D" w:rsidRPr="005A278D" w:rsidRDefault="00637AEB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37AE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.20</w:t>
            </w:r>
            <w:r w:rsidR="005A278D"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E-09</w:t>
            </w:r>
          </w:p>
        </w:tc>
        <w:tc>
          <w:tcPr>
            <w:tcW w:w="9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4FD26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9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08727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266</w:t>
            </w:r>
          </w:p>
        </w:tc>
      </w:tr>
      <w:tr w:rsidR="00637AEB" w:rsidRPr="00637AEB" w14:paraId="000E1043" w14:textId="77777777" w:rsidTr="00637AEB">
        <w:trPr>
          <w:trHeight w:val="320"/>
        </w:trPr>
        <w:tc>
          <w:tcPr>
            <w:tcW w:w="92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1E6C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  <w:t>Imbibed</w:t>
            </w:r>
          </w:p>
        </w:tc>
        <w:tc>
          <w:tcPr>
            <w:tcW w:w="11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CCE9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uced</w:t>
            </w:r>
          </w:p>
        </w:tc>
        <w:tc>
          <w:tcPr>
            <w:tcW w:w="464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B88D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eration of precursor metabolites and energy</w:t>
            </w:r>
          </w:p>
        </w:tc>
        <w:tc>
          <w:tcPr>
            <w:tcW w:w="116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51ABA6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45E-07</w:t>
            </w:r>
          </w:p>
        </w:tc>
        <w:tc>
          <w:tcPr>
            <w:tcW w:w="9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E283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81F2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091</w:t>
            </w:r>
          </w:p>
        </w:tc>
      </w:tr>
      <w:tr w:rsidR="00637AEB" w:rsidRPr="005A278D" w14:paraId="480CC8A2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8AD2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  <w:t>2-da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61C6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5a/Col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B4FC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ellular nitrogen compound metabolic proces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36E90A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.40E-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CEAB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4C25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4641</w:t>
            </w:r>
          </w:p>
        </w:tc>
      </w:tr>
      <w:tr w:rsidR="00637AEB" w:rsidRPr="005A278D" w14:paraId="0D39D349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DA9A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0C87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74EE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itrogen compound metabolic proces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8F98CB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.26E-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5E6A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EAF7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807</w:t>
            </w:r>
          </w:p>
        </w:tc>
      </w:tr>
      <w:tr w:rsidR="00637AEB" w:rsidRPr="005A278D" w14:paraId="6A8FF290" w14:textId="77777777" w:rsidTr="00637AEB">
        <w:trPr>
          <w:trHeight w:val="34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4AEB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0A6F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4846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red ligh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C07A52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54E-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9446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1E45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114</w:t>
            </w:r>
          </w:p>
        </w:tc>
      </w:tr>
      <w:tr w:rsidR="00637AEB" w:rsidRPr="005A278D" w14:paraId="52ADDE83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72AD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13410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6FBC9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iratory electron transport chai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1B765425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81E-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6C850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F79BB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2904</w:t>
            </w:r>
          </w:p>
        </w:tc>
      </w:tr>
      <w:tr w:rsidR="00637AEB" w:rsidRPr="005A278D" w14:paraId="047542E5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30C9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901F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Repressed 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CDE8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temperature stimulu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7A4AEC2F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  <w:t>4.11E-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BC0A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93F0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266</w:t>
            </w:r>
          </w:p>
        </w:tc>
      </w:tr>
      <w:tr w:rsidR="00637AEB" w:rsidRPr="005A278D" w14:paraId="0A38E0FC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0377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AF84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5a/Col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3923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hea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5B0BD9EA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  <w:t>4.22E-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DCEB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0753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408</w:t>
            </w:r>
          </w:p>
        </w:tc>
      </w:tr>
      <w:tr w:rsidR="00637AEB" w:rsidRPr="005A278D" w14:paraId="3F6685D4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D141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7CD0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F500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high light intensit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69B2FF1A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  <w:t>4.53E-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7D43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2DA2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644</w:t>
            </w:r>
          </w:p>
        </w:tc>
      </w:tr>
      <w:tr w:rsidR="00637AEB" w:rsidRPr="005A278D" w14:paraId="5E513577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F805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C822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A4E8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chemical stimulu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765C28FA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  <w:t>2.14E-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F0B6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538D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2221</w:t>
            </w:r>
          </w:p>
        </w:tc>
      </w:tr>
      <w:tr w:rsidR="00637AEB" w:rsidRPr="005A278D" w14:paraId="28F6DBCE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0FFD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B3D1F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48A6E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light intensity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0000"/>
            <w:noWrap/>
            <w:vAlign w:val="bottom"/>
            <w:hideMark/>
          </w:tcPr>
          <w:p w14:paraId="43FF7255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  <w:t>2.14E-1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1EE96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AC3D0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642</w:t>
            </w:r>
          </w:p>
        </w:tc>
      </w:tr>
      <w:tr w:rsidR="005A278D" w:rsidRPr="005A278D" w14:paraId="3E36A378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2E20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bookmarkStart w:id="0" w:name="_GoBack" w:colFirst="3" w:colLast="3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559F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uced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7FFD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ellular component biogenes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F4D7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06E-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8D1C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3D11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4085</w:t>
            </w:r>
          </w:p>
        </w:tc>
      </w:tr>
      <w:bookmarkEnd w:id="0"/>
      <w:tr w:rsidR="005A278D" w:rsidRPr="005A278D" w14:paraId="7C438CE3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1AD1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B72A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sn1/Col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AE09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DNA methylation on cytosi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58B3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.38E-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A52A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29CD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2776</w:t>
            </w:r>
          </w:p>
        </w:tc>
      </w:tr>
      <w:tr w:rsidR="005A278D" w:rsidRPr="005A278D" w14:paraId="57B9B6A2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E47D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6B59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0A4D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metabolic proces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0511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.46E-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0F87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8A47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070</w:t>
            </w:r>
          </w:p>
        </w:tc>
      </w:tr>
      <w:tr w:rsidR="005A278D" w:rsidRPr="005A278D" w14:paraId="1B39A317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53D3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C7981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E1804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C163C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DF242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3AE7C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A278D" w:rsidRPr="005A278D" w14:paraId="22948AE0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6D3E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ACBA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Repressed 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472B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stres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102B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54E-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0967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8EB5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950</w:t>
            </w:r>
          </w:p>
        </w:tc>
      </w:tr>
      <w:tr w:rsidR="005A278D" w:rsidRPr="005A278D" w14:paraId="33972E97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740A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741C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sn1/Col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0CCC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abiotic stimulu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B18B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54E-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0D9E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446F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628</w:t>
            </w:r>
          </w:p>
        </w:tc>
      </w:tr>
      <w:tr w:rsidR="005A278D" w:rsidRPr="005A278D" w14:paraId="63EAE777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2FA5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B026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6829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yperosmotic respon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DC3E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36E-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E6DB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191A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972</w:t>
            </w:r>
          </w:p>
        </w:tc>
      </w:tr>
      <w:tr w:rsidR="00637AEB" w:rsidRPr="005A278D" w14:paraId="63F7CADC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A529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E312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06D3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ell wall macromolecule catabolic process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ABF6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36E-02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D802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7DD3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998</w:t>
            </w:r>
          </w:p>
        </w:tc>
      </w:tr>
      <w:tr w:rsidR="00637AEB" w:rsidRPr="005A278D" w14:paraId="72F6305E" w14:textId="77777777" w:rsidTr="00637AEB">
        <w:trPr>
          <w:trHeight w:val="340"/>
        </w:trPr>
        <w:tc>
          <w:tcPr>
            <w:tcW w:w="9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E5781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FB3D2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6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275D3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temperature stimulus</w:t>
            </w:r>
          </w:p>
        </w:tc>
        <w:tc>
          <w:tcPr>
            <w:tcW w:w="11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F0747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36E-02</w:t>
            </w:r>
          </w:p>
        </w:tc>
        <w:tc>
          <w:tcPr>
            <w:tcW w:w="9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710A6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692B0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266</w:t>
            </w:r>
          </w:p>
        </w:tc>
      </w:tr>
      <w:tr w:rsidR="00637AEB" w:rsidRPr="00637AEB" w14:paraId="6118758D" w14:textId="77777777" w:rsidTr="00637AEB">
        <w:trPr>
          <w:trHeight w:val="320"/>
        </w:trPr>
        <w:tc>
          <w:tcPr>
            <w:tcW w:w="92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7C75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  <w:t>Dry</w:t>
            </w:r>
          </w:p>
        </w:tc>
        <w:tc>
          <w:tcPr>
            <w:tcW w:w="11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8D83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uced</w:t>
            </w:r>
          </w:p>
        </w:tc>
        <w:tc>
          <w:tcPr>
            <w:tcW w:w="464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C1D7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ellular component biogenesis</w:t>
            </w:r>
          </w:p>
        </w:tc>
        <w:tc>
          <w:tcPr>
            <w:tcW w:w="116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E933A7C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03E-05</w:t>
            </w:r>
          </w:p>
        </w:tc>
        <w:tc>
          <w:tcPr>
            <w:tcW w:w="9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77AD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C60B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4085</w:t>
            </w:r>
          </w:p>
        </w:tc>
      </w:tr>
      <w:tr w:rsidR="00637AEB" w:rsidRPr="005A278D" w14:paraId="430FD2EC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9A90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  <w:lastRenderedPageBreak/>
              <w:t>Seed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2EDA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5a/Col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1EF1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stimulu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89C172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.29E-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E73D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EB2D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0896</w:t>
            </w:r>
          </w:p>
        </w:tc>
      </w:tr>
      <w:tr w:rsidR="00637AEB" w:rsidRPr="005A278D" w14:paraId="25E455A3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7CB4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DE7B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ED66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cRNA</w:t>
            </w:r>
            <w:proofErr w:type="spellEnd"/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metabolic proces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2BA3E4B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.29E-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8DB9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E12D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4660</w:t>
            </w:r>
          </w:p>
        </w:tc>
      </w:tr>
      <w:tr w:rsidR="00637AEB" w:rsidRPr="005A278D" w14:paraId="780AD418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2355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5AE8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46C2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light stimulu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C93719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.29E-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A3E1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E653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416</w:t>
            </w:r>
          </w:p>
        </w:tc>
      </w:tr>
      <w:tr w:rsidR="00637AEB" w:rsidRPr="005A278D" w14:paraId="0A18AD0F" w14:textId="77777777" w:rsidTr="00637AEB">
        <w:trPr>
          <w:trHeight w:val="34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83AB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32723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158C2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abiotic stimulu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50B6EBA8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11E-0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B7C6D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126C1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628</w:t>
            </w:r>
          </w:p>
        </w:tc>
      </w:tr>
      <w:tr w:rsidR="00637AEB" w:rsidRPr="005A278D" w14:paraId="67ACB971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BDFC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6CD3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Repressed 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B34A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hea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6E61984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82E-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ABB5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EE8E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408</w:t>
            </w:r>
          </w:p>
        </w:tc>
      </w:tr>
      <w:tr w:rsidR="005A278D" w:rsidRPr="005A278D" w14:paraId="6234A797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07A1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94B0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5a/Col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FEAC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temperature stimulu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0B69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31E-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AFCF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6AEC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266</w:t>
            </w:r>
          </w:p>
        </w:tc>
      </w:tr>
      <w:tr w:rsidR="005A278D" w:rsidRPr="005A278D" w14:paraId="2355A5EC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2D1D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8288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82CF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chiti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0C27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31E-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FC8D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7288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200</w:t>
            </w:r>
          </w:p>
        </w:tc>
      </w:tr>
      <w:tr w:rsidR="005A278D" w:rsidRPr="005A278D" w14:paraId="080240E3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1265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875B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7FA8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endogenous stimulu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2273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31E-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8E7C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1CCA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719</w:t>
            </w:r>
          </w:p>
        </w:tc>
      </w:tr>
      <w:tr w:rsidR="005A278D" w:rsidRPr="005A278D" w14:paraId="7E63B8B1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ED3A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C9CB8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4FFBC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hormone stimulu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38E4F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31E-0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763B0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81B7E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725</w:t>
            </w:r>
          </w:p>
        </w:tc>
      </w:tr>
      <w:tr w:rsidR="005A278D" w:rsidRPr="005A278D" w14:paraId="69783881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4B52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6DB7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uced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F904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ytokines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1241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60E-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0E93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D168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10</w:t>
            </w:r>
          </w:p>
        </w:tc>
      </w:tr>
      <w:tr w:rsidR="005A278D" w:rsidRPr="005A278D" w14:paraId="1BD69AAF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8FC5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496B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sn1/Col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40FA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abiotic stimulu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65A6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.16E-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7F4D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9067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628</w:t>
            </w:r>
          </w:p>
        </w:tc>
      </w:tr>
      <w:tr w:rsidR="005A278D" w:rsidRPr="005A278D" w14:paraId="244C4390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E832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779D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BDBE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icrotubule-based proces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F7AB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03E-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2634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4C85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017</w:t>
            </w:r>
          </w:p>
        </w:tc>
      </w:tr>
      <w:tr w:rsidR="005A278D" w:rsidRPr="005A278D" w14:paraId="5779E723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BC76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C9D7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282E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metabolic proces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35D8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03E-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5DBC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CCF7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070</w:t>
            </w:r>
          </w:p>
        </w:tc>
      </w:tr>
      <w:tr w:rsidR="005A278D" w:rsidRPr="005A278D" w14:paraId="3B89409D" w14:textId="77777777" w:rsidTr="00637AEB">
        <w:trPr>
          <w:trHeight w:val="34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0786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E8968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A19A6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UV-B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6B7FD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50E-0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D5812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8B1CA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224</w:t>
            </w:r>
          </w:p>
        </w:tc>
      </w:tr>
      <w:tr w:rsidR="00637AEB" w:rsidRPr="005A278D" w14:paraId="3C7883D6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A3A6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DE43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Repressed 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8AB4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hea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7006F77A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FFFFFF"/>
                <w:sz w:val="20"/>
                <w:szCs w:val="20"/>
                <w:lang w:eastAsia="zh-CN"/>
              </w:rPr>
              <w:t>1.79E-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E63A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0FEA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408</w:t>
            </w:r>
          </w:p>
        </w:tc>
      </w:tr>
      <w:tr w:rsidR="00637AEB" w:rsidRPr="005A278D" w14:paraId="2A495233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7E15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E78F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sn1/Col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4392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temperature stimulu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3242417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47E-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3722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F6B4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266</w:t>
            </w:r>
          </w:p>
        </w:tc>
      </w:tr>
      <w:tr w:rsidR="00637AEB" w:rsidRPr="005A278D" w14:paraId="7B93A268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3D33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C316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22F8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hydrogen peroxid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366739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02E-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DB76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0AF7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2542</w:t>
            </w:r>
          </w:p>
        </w:tc>
      </w:tr>
      <w:tr w:rsidR="00637AEB" w:rsidRPr="005A278D" w14:paraId="3A8D786C" w14:textId="77777777" w:rsidTr="00637AEB">
        <w:trPr>
          <w:trHeight w:val="32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7992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D7BE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579B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high light intensit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C0CF5E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08E-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1EF1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DC91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644</w:t>
            </w:r>
          </w:p>
        </w:tc>
      </w:tr>
      <w:tr w:rsidR="00637AEB" w:rsidRPr="005A278D" w14:paraId="0D97808B" w14:textId="77777777" w:rsidTr="00637AEB">
        <w:trPr>
          <w:trHeight w:val="340"/>
        </w:trPr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A797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73C53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20848" w14:textId="77777777" w:rsidR="005A278D" w:rsidRPr="005A278D" w:rsidRDefault="005A278D" w:rsidP="00BC124A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esponse to light intensity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3347A9D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70E-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0A550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2C474" w14:textId="77777777" w:rsidR="005A278D" w:rsidRPr="005A278D" w:rsidRDefault="005A278D" w:rsidP="00BC124A">
            <w:pPr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A278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642</w:t>
            </w:r>
          </w:p>
        </w:tc>
      </w:tr>
    </w:tbl>
    <w:p w14:paraId="5C56073D" w14:textId="191D802E" w:rsidR="006E1BEA" w:rsidRPr="00637AEB" w:rsidRDefault="006E1BEA" w:rsidP="00BC124A">
      <w:pPr>
        <w:contextualSpacing/>
        <w:rPr>
          <w:sz w:val="20"/>
          <w:szCs w:val="20"/>
        </w:rPr>
      </w:pPr>
    </w:p>
    <w:sectPr w:rsidR="006E1BEA" w:rsidRPr="00637AEB" w:rsidSect="00637AE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  <w:printerSettings r:id="rId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6EBD37" w14:textId="77777777" w:rsidR="00051375" w:rsidRDefault="00051375" w:rsidP="001459E1">
      <w:r>
        <w:separator/>
      </w:r>
    </w:p>
  </w:endnote>
  <w:endnote w:type="continuationSeparator" w:id="0">
    <w:p w14:paraId="0FB84119" w14:textId="77777777" w:rsidR="00051375" w:rsidRDefault="00051375" w:rsidP="00145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D3D39E" w14:textId="77777777" w:rsidR="005F26BE" w:rsidRDefault="005F26BE" w:rsidP="00EB7F6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EC7868" w14:textId="77777777" w:rsidR="005F26BE" w:rsidRDefault="005F26B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712CFD" w14:textId="77777777" w:rsidR="005F26BE" w:rsidRDefault="005F26BE" w:rsidP="00EB7F6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F7EE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0ACDB98" w14:textId="77777777" w:rsidR="005F26BE" w:rsidRDefault="005F26B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F01C72" w14:textId="77777777" w:rsidR="00051375" w:rsidRDefault="00051375" w:rsidP="001459E1">
      <w:r>
        <w:separator/>
      </w:r>
    </w:p>
  </w:footnote>
  <w:footnote w:type="continuationSeparator" w:id="0">
    <w:p w14:paraId="0E2A2640" w14:textId="77777777" w:rsidR="00051375" w:rsidRDefault="00051375" w:rsidP="001459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BF4852"/>
    <w:multiLevelType w:val="hybridMultilevel"/>
    <w:tmpl w:val="186680C6"/>
    <w:lvl w:ilvl="0" w:tplc="4CE8C58C">
      <w:start w:val="165"/>
      <w:numFmt w:val="bullet"/>
      <w:lvlText w:val=""/>
      <w:lvlJc w:val="left"/>
      <w:pPr>
        <w:ind w:left="720" w:hanging="360"/>
      </w:pPr>
      <w:rPr>
        <w:rFonts w:ascii="Symbol" w:eastAsia="宋体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320C67"/>
    <w:multiLevelType w:val="hybridMultilevel"/>
    <w:tmpl w:val="8ECCB022"/>
    <w:lvl w:ilvl="0" w:tplc="7BE6A3E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f229ve3pv9wtet9vjx22xgw5wtsrv9p59s&quot;&gt;CSN EndNote Library1&lt;record-ids&gt;&lt;item&gt;207&lt;/item&gt;&lt;item&gt;714&lt;/item&gt;&lt;item&gt;844&lt;/item&gt;&lt;item&gt;975&lt;/item&gt;&lt;item&gt;984&lt;/item&gt;&lt;item&gt;1005&lt;/item&gt;&lt;item&gt;1026&lt;/item&gt;&lt;item&gt;1218&lt;/item&gt;&lt;item&gt;1381&lt;/item&gt;&lt;item&gt;1461&lt;/item&gt;&lt;item&gt;1515&lt;/item&gt;&lt;item&gt;1524&lt;/item&gt;&lt;item&gt;1525&lt;/item&gt;&lt;/record-ids&gt;&lt;/item&gt;&lt;/Libraries&gt;"/>
  </w:docVars>
  <w:rsids>
    <w:rsidRoot w:val="006E1BEA"/>
    <w:rsid w:val="00005631"/>
    <w:rsid w:val="00006DE9"/>
    <w:rsid w:val="000110A4"/>
    <w:rsid w:val="000145FA"/>
    <w:rsid w:val="00015C3A"/>
    <w:rsid w:val="00017B84"/>
    <w:rsid w:val="0002197A"/>
    <w:rsid w:val="00021DAF"/>
    <w:rsid w:val="00025960"/>
    <w:rsid w:val="00025DA0"/>
    <w:rsid w:val="00026FCE"/>
    <w:rsid w:val="00027B74"/>
    <w:rsid w:val="000301D0"/>
    <w:rsid w:val="00030DC8"/>
    <w:rsid w:val="000400F6"/>
    <w:rsid w:val="000403FE"/>
    <w:rsid w:val="00047587"/>
    <w:rsid w:val="0005101A"/>
    <w:rsid w:val="00051375"/>
    <w:rsid w:val="00052700"/>
    <w:rsid w:val="00052827"/>
    <w:rsid w:val="00052B82"/>
    <w:rsid w:val="00052D6C"/>
    <w:rsid w:val="00053A3C"/>
    <w:rsid w:val="00057FF1"/>
    <w:rsid w:val="0006063A"/>
    <w:rsid w:val="00065AB1"/>
    <w:rsid w:val="00066A1A"/>
    <w:rsid w:val="00067C2A"/>
    <w:rsid w:val="00077CB6"/>
    <w:rsid w:val="00080F6A"/>
    <w:rsid w:val="000831A1"/>
    <w:rsid w:val="00084E11"/>
    <w:rsid w:val="000925BD"/>
    <w:rsid w:val="00094ECF"/>
    <w:rsid w:val="0009603F"/>
    <w:rsid w:val="000A0382"/>
    <w:rsid w:val="000A2D33"/>
    <w:rsid w:val="000A2EC5"/>
    <w:rsid w:val="000A7060"/>
    <w:rsid w:val="000A707E"/>
    <w:rsid w:val="000B4A57"/>
    <w:rsid w:val="000C0747"/>
    <w:rsid w:val="000C64C0"/>
    <w:rsid w:val="000C759A"/>
    <w:rsid w:val="000E31EF"/>
    <w:rsid w:val="000F0260"/>
    <w:rsid w:val="000F02D8"/>
    <w:rsid w:val="000F15F0"/>
    <w:rsid w:val="000F5960"/>
    <w:rsid w:val="00102E5D"/>
    <w:rsid w:val="00103063"/>
    <w:rsid w:val="001037A1"/>
    <w:rsid w:val="00105C18"/>
    <w:rsid w:val="00106930"/>
    <w:rsid w:val="0011065D"/>
    <w:rsid w:val="00111458"/>
    <w:rsid w:val="00111504"/>
    <w:rsid w:val="0011255C"/>
    <w:rsid w:val="00120167"/>
    <w:rsid w:val="001218CF"/>
    <w:rsid w:val="001219CB"/>
    <w:rsid w:val="001325BF"/>
    <w:rsid w:val="00132C3A"/>
    <w:rsid w:val="001459E1"/>
    <w:rsid w:val="00146E58"/>
    <w:rsid w:val="0014786B"/>
    <w:rsid w:val="00150F41"/>
    <w:rsid w:val="001522B6"/>
    <w:rsid w:val="00156D04"/>
    <w:rsid w:val="001669F8"/>
    <w:rsid w:val="00172416"/>
    <w:rsid w:val="00175F59"/>
    <w:rsid w:val="0017603B"/>
    <w:rsid w:val="001761C9"/>
    <w:rsid w:val="00176CBF"/>
    <w:rsid w:val="001824ED"/>
    <w:rsid w:val="00184E7F"/>
    <w:rsid w:val="00185467"/>
    <w:rsid w:val="001858E7"/>
    <w:rsid w:val="00185A01"/>
    <w:rsid w:val="001943F8"/>
    <w:rsid w:val="001A57B1"/>
    <w:rsid w:val="001B04C1"/>
    <w:rsid w:val="001B214D"/>
    <w:rsid w:val="001C0912"/>
    <w:rsid w:val="001C20FD"/>
    <w:rsid w:val="001C50CB"/>
    <w:rsid w:val="001D1950"/>
    <w:rsid w:val="001D2216"/>
    <w:rsid w:val="001D2728"/>
    <w:rsid w:val="001D352F"/>
    <w:rsid w:val="001D5388"/>
    <w:rsid w:val="001E0B99"/>
    <w:rsid w:val="001E48D6"/>
    <w:rsid w:val="001E7797"/>
    <w:rsid w:val="001F51EE"/>
    <w:rsid w:val="001F5B97"/>
    <w:rsid w:val="001F7959"/>
    <w:rsid w:val="002004FB"/>
    <w:rsid w:val="00201C34"/>
    <w:rsid w:val="00202CF1"/>
    <w:rsid w:val="00204FBF"/>
    <w:rsid w:val="00205CAB"/>
    <w:rsid w:val="002068A3"/>
    <w:rsid w:val="00210A03"/>
    <w:rsid w:val="002124C6"/>
    <w:rsid w:val="00213B51"/>
    <w:rsid w:val="00215794"/>
    <w:rsid w:val="00215E15"/>
    <w:rsid w:val="002176F9"/>
    <w:rsid w:val="0022077F"/>
    <w:rsid w:val="00221D77"/>
    <w:rsid w:val="0022431F"/>
    <w:rsid w:val="002265B7"/>
    <w:rsid w:val="00227401"/>
    <w:rsid w:val="00230E78"/>
    <w:rsid w:val="00231B8F"/>
    <w:rsid w:val="00232058"/>
    <w:rsid w:val="0023313B"/>
    <w:rsid w:val="002352AE"/>
    <w:rsid w:val="00242B3F"/>
    <w:rsid w:val="00244AEE"/>
    <w:rsid w:val="0025186A"/>
    <w:rsid w:val="00251BA6"/>
    <w:rsid w:val="002520EE"/>
    <w:rsid w:val="00261C8C"/>
    <w:rsid w:val="00262927"/>
    <w:rsid w:val="0026394A"/>
    <w:rsid w:val="00271979"/>
    <w:rsid w:val="00272E84"/>
    <w:rsid w:val="00276CD3"/>
    <w:rsid w:val="00280845"/>
    <w:rsid w:val="00282196"/>
    <w:rsid w:val="002829BB"/>
    <w:rsid w:val="00286DD7"/>
    <w:rsid w:val="00287D32"/>
    <w:rsid w:val="00290A01"/>
    <w:rsid w:val="00293627"/>
    <w:rsid w:val="002970D2"/>
    <w:rsid w:val="002973ED"/>
    <w:rsid w:val="002A27CB"/>
    <w:rsid w:val="002A2EF8"/>
    <w:rsid w:val="002A4874"/>
    <w:rsid w:val="002A4AFB"/>
    <w:rsid w:val="002B05E0"/>
    <w:rsid w:val="002B120A"/>
    <w:rsid w:val="002B1EE3"/>
    <w:rsid w:val="002B505C"/>
    <w:rsid w:val="002B6CA9"/>
    <w:rsid w:val="002C0BC5"/>
    <w:rsid w:val="002C1FB5"/>
    <w:rsid w:val="002C3FB5"/>
    <w:rsid w:val="002C47F0"/>
    <w:rsid w:val="002C6EA7"/>
    <w:rsid w:val="002D3D90"/>
    <w:rsid w:val="002E1DCF"/>
    <w:rsid w:val="002E22E9"/>
    <w:rsid w:val="002E5797"/>
    <w:rsid w:val="002E725A"/>
    <w:rsid w:val="002F1B31"/>
    <w:rsid w:val="002F4395"/>
    <w:rsid w:val="00300272"/>
    <w:rsid w:val="0030206A"/>
    <w:rsid w:val="00302289"/>
    <w:rsid w:val="00303364"/>
    <w:rsid w:val="0030775D"/>
    <w:rsid w:val="00307D30"/>
    <w:rsid w:val="00310B97"/>
    <w:rsid w:val="003113EC"/>
    <w:rsid w:val="0031372D"/>
    <w:rsid w:val="003227DB"/>
    <w:rsid w:val="0032334F"/>
    <w:rsid w:val="0032463C"/>
    <w:rsid w:val="00324A2C"/>
    <w:rsid w:val="00327BB1"/>
    <w:rsid w:val="00332B69"/>
    <w:rsid w:val="00336B9C"/>
    <w:rsid w:val="00337AAD"/>
    <w:rsid w:val="00341597"/>
    <w:rsid w:val="003415BF"/>
    <w:rsid w:val="003422C9"/>
    <w:rsid w:val="0034405C"/>
    <w:rsid w:val="00344B5F"/>
    <w:rsid w:val="0034652C"/>
    <w:rsid w:val="0035055C"/>
    <w:rsid w:val="003521DA"/>
    <w:rsid w:val="00352831"/>
    <w:rsid w:val="00360931"/>
    <w:rsid w:val="0036641D"/>
    <w:rsid w:val="00366838"/>
    <w:rsid w:val="00367FB2"/>
    <w:rsid w:val="003718A3"/>
    <w:rsid w:val="00372709"/>
    <w:rsid w:val="00373B20"/>
    <w:rsid w:val="0037656D"/>
    <w:rsid w:val="003768DB"/>
    <w:rsid w:val="00386788"/>
    <w:rsid w:val="00393C52"/>
    <w:rsid w:val="00394EF0"/>
    <w:rsid w:val="003A28B3"/>
    <w:rsid w:val="003A4321"/>
    <w:rsid w:val="003A64BD"/>
    <w:rsid w:val="003A6EDB"/>
    <w:rsid w:val="003B77D3"/>
    <w:rsid w:val="003B7A20"/>
    <w:rsid w:val="003B7BFB"/>
    <w:rsid w:val="003B7C9A"/>
    <w:rsid w:val="003B7E6D"/>
    <w:rsid w:val="003C3321"/>
    <w:rsid w:val="003C5D96"/>
    <w:rsid w:val="003C6C2D"/>
    <w:rsid w:val="003D025F"/>
    <w:rsid w:val="003D06D8"/>
    <w:rsid w:val="003D161E"/>
    <w:rsid w:val="003D1716"/>
    <w:rsid w:val="003D3A21"/>
    <w:rsid w:val="003D4BAD"/>
    <w:rsid w:val="003D4FEB"/>
    <w:rsid w:val="003E3EB3"/>
    <w:rsid w:val="003E54C0"/>
    <w:rsid w:val="003E6F27"/>
    <w:rsid w:val="003F3D95"/>
    <w:rsid w:val="004002A3"/>
    <w:rsid w:val="00402EA3"/>
    <w:rsid w:val="00407C29"/>
    <w:rsid w:val="00410F8A"/>
    <w:rsid w:val="00413B5A"/>
    <w:rsid w:val="00414E78"/>
    <w:rsid w:val="00415CF9"/>
    <w:rsid w:val="004222AB"/>
    <w:rsid w:val="00425991"/>
    <w:rsid w:val="004262B4"/>
    <w:rsid w:val="00427226"/>
    <w:rsid w:val="00430D2F"/>
    <w:rsid w:val="004312D6"/>
    <w:rsid w:val="004319CA"/>
    <w:rsid w:val="00433EEB"/>
    <w:rsid w:val="00437AD8"/>
    <w:rsid w:val="00440817"/>
    <w:rsid w:val="00451AEE"/>
    <w:rsid w:val="00451DAE"/>
    <w:rsid w:val="00462BA1"/>
    <w:rsid w:val="004630BB"/>
    <w:rsid w:val="004648E2"/>
    <w:rsid w:val="0046762A"/>
    <w:rsid w:val="00467A38"/>
    <w:rsid w:val="00470087"/>
    <w:rsid w:val="004703B5"/>
    <w:rsid w:val="0047117A"/>
    <w:rsid w:val="00472A87"/>
    <w:rsid w:val="0047438C"/>
    <w:rsid w:val="00474406"/>
    <w:rsid w:val="0047592A"/>
    <w:rsid w:val="0048188B"/>
    <w:rsid w:val="004829D9"/>
    <w:rsid w:val="00484EE8"/>
    <w:rsid w:val="00486C07"/>
    <w:rsid w:val="00487837"/>
    <w:rsid w:val="00497055"/>
    <w:rsid w:val="00497C7B"/>
    <w:rsid w:val="004A2446"/>
    <w:rsid w:val="004A34F2"/>
    <w:rsid w:val="004A3BCA"/>
    <w:rsid w:val="004B1C6F"/>
    <w:rsid w:val="004B2048"/>
    <w:rsid w:val="004B4E98"/>
    <w:rsid w:val="004B7585"/>
    <w:rsid w:val="004C10E1"/>
    <w:rsid w:val="004C1DBC"/>
    <w:rsid w:val="004C2D25"/>
    <w:rsid w:val="004C4160"/>
    <w:rsid w:val="004D21A3"/>
    <w:rsid w:val="004D582C"/>
    <w:rsid w:val="004D60CD"/>
    <w:rsid w:val="004E0882"/>
    <w:rsid w:val="004E18B6"/>
    <w:rsid w:val="004E31A1"/>
    <w:rsid w:val="004E5397"/>
    <w:rsid w:val="004E6511"/>
    <w:rsid w:val="004E7A25"/>
    <w:rsid w:val="004F2AB1"/>
    <w:rsid w:val="004F2CA3"/>
    <w:rsid w:val="004F3C1D"/>
    <w:rsid w:val="0050245A"/>
    <w:rsid w:val="005036A8"/>
    <w:rsid w:val="00504B1D"/>
    <w:rsid w:val="00505D11"/>
    <w:rsid w:val="00506238"/>
    <w:rsid w:val="005103B5"/>
    <w:rsid w:val="00513BDC"/>
    <w:rsid w:val="00516435"/>
    <w:rsid w:val="00525274"/>
    <w:rsid w:val="00526A5B"/>
    <w:rsid w:val="00526B39"/>
    <w:rsid w:val="00526E68"/>
    <w:rsid w:val="005316EC"/>
    <w:rsid w:val="005345A8"/>
    <w:rsid w:val="00537D74"/>
    <w:rsid w:val="00537DFF"/>
    <w:rsid w:val="0054052B"/>
    <w:rsid w:val="00546BBF"/>
    <w:rsid w:val="00551503"/>
    <w:rsid w:val="005540A2"/>
    <w:rsid w:val="00560BD9"/>
    <w:rsid w:val="005626CF"/>
    <w:rsid w:val="00563485"/>
    <w:rsid w:val="005636FF"/>
    <w:rsid w:val="00567EE8"/>
    <w:rsid w:val="0057137E"/>
    <w:rsid w:val="00571605"/>
    <w:rsid w:val="00577044"/>
    <w:rsid w:val="0057707B"/>
    <w:rsid w:val="00583B13"/>
    <w:rsid w:val="005846A0"/>
    <w:rsid w:val="00586B0A"/>
    <w:rsid w:val="00587D55"/>
    <w:rsid w:val="00587D9B"/>
    <w:rsid w:val="005910A0"/>
    <w:rsid w:val="00594A13"/>
    <w:rsid w:val="005A109F"/>
    <w:rsid w:val="005A278D"/>
    <w:rsid w:val="005A60E1"/>
    <w:rsid w:val="005B0C87"/>
    <w:rsid w:val="005B2226"/>
    <w:rsid w:val="005B3BC9"/>
    <w:rsid w:val="005B4492"/>
    <w:rsid w:val="005C6B25"/>
    <w:rsid w:val="005C7869"/>
    <w:rsid w:val="005D6252"/>
    <w:rsid w:val="005E2F3E"/>
    <w:rsid w:val="005E46FD"/>
    <w:rsid w:val="005E59BD"/>
    <w:rsid w:val="005F0937"/>
    <w:rsid w:val="005F26BE"/>
    <w:rsid w:val="005F3C93"/>
    <w:rsid w:val="005F46E1"/>
    <w:rsid w:val="005F4FEE"/>
    <w:rsid w:val="005F5F34"/>
    <w:rsid w:val="005F5F5F"/>
    <w:rsid w:val="005F7AA4"/>
    <w:rsid w:val="00603610"/>
    <w:rsid w:val="00603CA4"/>
    <w:rsid w:val="00603FCA"/>
    <w:rsid w:val="00607D64"/>
    <w:rsid w:val="00610294"/>
    <w:rsid w:val="006144DC"/>
    <w:rsid w:val="00616959"/>
    <w:rsid w:val="0062484B"/>
    <w:rsid w:val="00625448"/>
    <w:rsid w:val="006257A6"/>
    <w:rsid w:val="00630CCA"/>
    <w:rsid w:val="00633901"/>
    <w:rsid w:val="00633C88"/>
    <w:rsid w:val="0063407F"/>
    <w:rsid w:val="00637AD2"/>
    <w:rsid w:val="00637AEB"/>
    <w:rsid w:val="00645F74"/>
    <w:rsid w:val="0065159B"/>
    <w:rsid w:val="00656B1F"/>
    <w:rsid w:val="0066139F"/>
    <w:rsid w:val="006713D3"/>
    <w:rsid w:val="00674DF8"/>
    <w:rsid w:val="006804AC"/>
    <w:rsid w:val="00681505"/>
    <w:rsid w:val="00682266"/>
    <w:rsid w:val="00683F8E"/>
    <w:rsid w:val="006908BF"/>
    <w:rsid w:val="006A787C"/>
    <w:rsid w:val="006B1D65"/>
    <w:rsid w:val="006B4961"/>
    <w:rsid w:val="006B7454"/>
    <w:rsid w:val="006C2F6E"/>
    <w:rsid w:val="006C57DF"/>
    <w:rsid w:val="006C5A5B"/>
    <w:rsid w:val="006C645B"/>
    <w:rsid w:val="006C7C77"/>
    <w:rsid w:val="006D40D2"/>
    <w:rsid w:val="006D410E"/>
    <w:rsid w:val="006E1BEA"/>
    <w:rsid w:val="006E1CD0"/>
    <w:rsid w:val="006E419E"/>
    <w:rsid w:val="006E7C4F"/>
    <w:rsid w:val="006F0963"/>
    <w:rsid w:val="006F1369"/>
    <w:rsid w:val="006F244F"/>
    <w:rsid w:val="006F4C0B"/>
    <w:rsid w:val="006F4E81"/>
    <w:rsid w:val="00706246"/>
    <w:rsid w:val="007102F0"/>
    <w:rsid w:val="00710DF6"/>
    <w:rsid w:val="00711216"/>
    <w:rsid w:val="00714125"/>
    <w:rsid w:val="00716F60"/>
    <w:rsid w:val="00731B87"/>
    <w:rsid w:val="00734644"/>
    <w:rsid w:val="00742457"/>
    <w:rsid w:val="0075702F"/>
    <w:rsid w:val="00757A38"/>
    <w:rsid w:val="0076288E"/>
    <w:rsid w:val="00763D18"/>
    <w:rsid w:val="007641D2"/>
    <w:rsid w:val="00764EAA"/>
    <w:rsid w:val="00777779"/>
    <w:rsid w:val="00777C94"/>
    <w:rsid w:val="00777F5C"/>
    <w:rsid w:val="007848F0"/>
    <w:rsid w:val="007A4E82"/>
    <w:rsid w:val="007A61EE"/>
    <w:rsid w:val="007B2E25"/>
    <w:rsid w:val="007B6664"/>
    <w:rsid w:val="007B6C15"/>
    <w:rsid w:val="007D4222"/>
    <w:rsid w:val="007D75D2"/>
    <w:rsid w:val="007E0AD5"/>
    <w:rsid w:val="007E1B8F"/>
    <w:rsid w:val="007E1DDD"/>
    <w:rsid w:val="007E41F2"/>
    <w:rsid w:val="007F1ECC"/>
    <w:rsid w:val="007F3C60"/>
    <w:rsid w:val="007F4798"/>
    <w:rsid w:val="007F4A48"/>
    <w:rsid w:val="007F7F42"/>
    <w:rsid w:val="00803920"/>
    <w:rsid w:val="00805038"/>
    <w:rsid w:val="00805C75"/>
    <w:rsid w:val="00811263"/>
    <w:rsid w:val="00816694"/>
    <w:rsid w:val="00820234"/>
    <w:rsid w:val="008250E3"/>
    <w:rsid w:val="008277ED"/>
    <w:rsid w:val="0083024C"/>
    <w:rsid w:val="00831D3F"/>
    <w:rsid w:val="008352A1"/>
    <w:rsid w:val="008412AA"/>
    <w:rsid w:val="0084135F"/>
    <w:rsid w:val="008422DF"/>
    <w:rsid w:val="008455F3"/>
    <w:rsid w:val="00851B57"/>
    <w:rsid w:val="00852EA0"/>
    <w:rsid w:val="00854C10"/>
    <w:rsid w:val="0085727C"/>
    <w:rsid w:val="008622BC"/>
    <w:rsid w:val="00863AEF"/>
    <w:rsid w:val="0086515A"/>
    <w:rsid w:val="00870C1E"/>
    <w:rsid w:val="008826F9"/>
    <w:rsid w:val="00892FA7"/>
    <w:rsid w:val="008946B2"/>
    <w:rsid w:val="00896094"/>
    <w:rsid w:val="0089614A"/>
    <w:rsid w:val="00896708"/>
    <w:rsid w:val="008A06BC"/>
    <w:rsid w:val="008A082C"/>
    <w:rsid w:val="008A091F"/>
    <w:rsid w:val="008A1CDD"/>
    <w:rsid w:val="008A4439"/>
    <w:rsid w:val="008A7BE5"/>
    <w:rsid w:val="008B209F"/>
    <w:rsid w:val="008B4948"/>
    <w:rsid w:val="008B7937"/>
    <w:rsid w:val="008C6984"/>
    <w:rsid w:val="008C7552"/>
    <w:rsid w:val="008D0F3E"/>
    <w:rsid w:val="008D17E1"/>
    <w:rsid w:val="008D5711"/>
    <w:rsid w:val="008E5AD4"/>
    <w:rsid w:val="008E7236"/>
    <w:rsid w:val="008F14D9"/>
    <w:rsid w:val="008F1F93"/>
    <w:rsid w:val="008F348A"/>
    <w:rsid w:val="008F42CE"/>
    <w:rsid w:val="008F492C"/>
    <w:rsid w:val="008F67E2"/>
    <w:rsid w:val="008F7C5E"/>
    <w:rsid w:val="009038BF"/>
    <w:rsid w:val="00906D42"/>
    <w:rsid w:val="00912C62"/>
    <w:rsid w:val="009147BD"/>
    <w:rsid w:val="00914A2B"/>
    <w:rsid w:val="009254BB"/>
    <w:rsid w:val="00926864"/>
    <w:rsid w:val="00932905"/>
    <w:rsid w:val="00936E55"/>
    <w:rsid w:val="00942BAA"/>
    <w:rsid w:val="009500D4"/>
    <w:rsid w:val="00954605"/>
    <w:rsid w:val="00957F9A"/>
    <w:rsid w:val="0096155E"/>
    <w:rsid w:val="00961A5A"/>
    <w:rsid w:val="00961B53"/>
    <w:rsid w:val="00961C4A"/>
    <w:rsid w:val="00962EDA"/>
    <w:rsid w:val="00963587"/>
    <w:rsid w:val="00963E0A"/>
    <w:rsid w:val="00966C69"/>
    <w:rsid w:val="009803BB"/>
    <w:rsid w:val="009810C7"/>
    <w:rsid w:val="0098295A"/>
    <w:rsid w:val="00984495"/>
    <w:rsid w:val="009855A0"/>
    <w:rsid w:val="009860DB"/>
    <w:rsid w:val="0099374E"/>
    <w:rsid w:val="00994901"/>
    <w:rsid w:val="009A0A2F"/>
    <w:rsid w:val="009A0DAE"/>
    <w:rsid w:val="009A1CC1"/>
    <w:rsid w:val="009A6385"/>
    <w:rsid w:val="009B11C2"/>
    <w:rsid w:val="009B3F41"/>
    <w:rsid w:val="009B555C"/>
    <w:rsid w:val="009C31BC"/>
    <w:rsid w:val="009C5B7C"/>
    <w:rsid w:val="009D05D2"/>
    <w:rsid w:val="009D143D"/>
    <w:rsid w:val="009E09FE"/>
    <w:rsid w:val="009E3A44"/>
    <w:rsid w:val="009F07A5"/>
    <w:rsid w:val="009F1591"/>
    <w:rsid w:val="009F75B1"/>
    <w:rsid w:val="00A04896"/>
    <w:rsid w:val="00A05DEF"/>
    <w:rsid w:val="00A07DB3"/>
    <w:rsid w:val="00A2201D"/>
    <w:rsid w:val="00A26DB2"/>
    <w:rsid w:val="00A32636"/>
    <w:rsid w:val="00A34075"/>
    <w:rsid w:val="00A37AC5"/>
    <w:rsid w:val="00A43CFB"/>
    <w:rsid w:val="00A473F6"/>
    <w:rsid w:val="00A55C2A"/>
    <w:rsid w:val="00A576D5"/>
    <w:rsid w:val="00A57D8C"/>
    <w:rsid w:val="00A619C7"/>
    <w:rsid w:val="00A628A2"/>
    <w:rsid w:val="00A6335D"/>
    <w:rsid w:val="00A663B1"/>
    <w:rsid w:val="00A702D9"/>
    <w:rsid w:val="00A7317C"/>
    <w:rsid w:val="00A85244"/>
    <w:rsid w:val="00A85647"/>
    <w:rsid w:val="00A87544"/>
    <w:rsid w:val="00A90B4B"/>
    <w:rsid w:val="00A918CA"/>
    <w:rsid w:val="00A930E1"/>
    <w:rsid w:val="00A946B9"/>
    <w:rsid w:val="00A974EE"/>
    <w:rsid w:val="00AA7672"/>
    <w:rsid w:val="00AB1577"/>
    <w:rsid w:val="00AB66F1"/>
    <w:rsid w:val="00AC207C"/>
    <w:rsid w:val="00AC214A"/>
    <w:rsid w:val="00AC3039"/>
    <w:rsid w:val="00AC6B2E"/>
    <w:rsid w:val="00AC6D21"/>
    <w:rsid w:val="00AC77C2"/>
    <w:rsid w:val="00AC7918"/>
    <w:rsid w:val="00AD097A"/>
    <w:rsid w:val="00AD5A84"/>
    <w:rsid w:val="00AE34DC"/>
    <w:rsid w:val="00AE4422"/>
    <w:rsid w:val="00AE6E3A"/>
    <w:rsid w:val="00AE73BD"/>
    <w:rsid w:val="00AF4840"/>
    <w:rsid w:val="00B05687"/>
    <w:rsid w:val="00B05EC9"/>
    <w:rsid w:val="00B10A6F"/>
    <w:rsid w:val="00B10C50"/>
    <w:rsid w:val="00B153C9"/>
    <w:rsid w:val="00B16304"/>
    <w:rsid w:val="00B24CAC"/>
    <w:rsid w:val="00B30E2E"/>
    <w:rsid w:val="00B3335D"/>
    <w:rsid w:val="00B36F05"/>
    <w:rsid w:val="00B4035D"/>
    <w:rsid w:val="00B407F9"/>
    <w:rsid w:val="00B421D9"/>
    <w:rsid w:val="00B468F1"/>
    <w:rsid w:val="00B53536"/>
    <w:rsid w:val="00B53C7E"/>
    <w:rsid w:val="00B53DF5"/>
    <w:rsid w:val="00B565EF"/>
    <w:rsid w:val="00B5790E"/>
    <w:rsid w:val="00B61DFF"/>
    <w:rsid w:val="00B62104"/>
    <w:rsid w:val="00B627F5"/>
    <w:rsid w:val="00B63B7B"/>
    <w:rsid w:val="00B644B6"/>
    <w:rsid w:val="00B727A3"/>
    <w:rsid w:val="00B74178"/>
    <w:rsid w:val="00B746F5"/>
    <w:rsid w:val="00B773CB"/>
    <w:rsid w:val="00B77B57"/>
    <w:rsid w:val="00B83E17"/>
    <w:rsid w:val="00B9146E"/>
    <w:rsid w:val="00B945E4"/>
    <w:rsid w:val="00B95797"/>
    <w:rsid w:val="00B95972"/>
    <w:rsid w:val="00B96388"/>
    <w:rsid w:val="00B9661A"/>
    <w:rsid w:val="00B969E3"/>
    <w:rsid w:val="00BA754C"/>
    <w:rsid w:val="00BA794C"/>
    <w:rsid w:val="00BA7CDB"/>
    <w:rsid w:val="00BB4655"/>
    <w:rsid w:val="00BC084E"/>
    <w:rsid w:val="00BC124A"/>
    <w:rsid w:val="00BC2E4B"/>
    <w:rsid w:val="00BC475D"/>
    <w:rsid w:val="00BD2102"/>
    <w:rsid w:val="00BD7631"/>
    <w:rsid w:val="00BE38A8"/>
    <w:rsid w:val="00BE38B1"/>
    <w:rsid w:val="00BE4AC1"/>
    <w:rsid w:val="00BE7383"/>
    <w:rsid w:val="00BF7094"/>
    <w:rsid w:val="00C0098E"/>
    <w:rsid w:val="00C026BB"/>
    <w:rsid w:val="00C02E39"/>
    <w:rsid w:val="00C02F80"/>
    <w:rsid w:val="00C03053"/>
    <w:rsid w:val="00C041D3"/>
    <w:rsid w:val="00C04A5C"/>
    <w:rsid w:val="00C05DAA"/>
    <w:rsid w:val="00C20F52"/>
    <w:rsid w:val="00C23E7B"/>
    <w:rsid w:val="00C2536E"/>
    <w:rsid w:val="00C25F30"/>
    <w:rsid w:val="00C27AAE"/>
    <w:rsid w:val="00C3014C"/>
    <w:rsid w:val="00C30400"/>
    <w:rsid w:val="00C3177D"/>
    <w:rsid w:val="00C32AF3"/>
    <w:rsid w:val="00C36269"/>
    <w:rsid w:val="00C37CC9"/>
    <w:rsid w:val="00C519C7"/>
    <w:rsid w:val="00C51DBD"/>
    <w:rsid w:val="00C51E1B"/>
    <w:rsid w:val="00C51FA4"/>
    <w:rsid w:val="00C531F1"/>
    <w:rsid w:val="00C53341"/>
    <w:rsid w:val="00C62D69"/>
    <w:rsid w:val="00C649E7"/>
    <w:rsid w:val="00C650ED"/>
    <w:rsid w:val="00C73234"/>
    <w:rsid w:val="00C73F94"/>
    <w:rsid w:val="00C82CEC"/>
    <w:rsid w:val="00C844BA"/>
    <w:rsid w:val="00C87044"/>
    <w:rsid w:val="00C8740F"/>
    <w:rsid w:val="00C92A55"/>
    <w:rsid w:val="00C95B2E"/>
    <w:rsid w:val="00CA09DF"/>
    <w:rsid w:val="00CA2FF9"/>
    <w:rsid w:val="00CA3778"/>
    <w:rsid w:val="00CB0ED6"/>
    <w:rsid w:val="00CC33B0"/>
    <w:rsid w:val="00CC38F8"/>
    <w:rsid w:val="00CC3F85"/>
    <w:rsid w:val="00CC4148"/>
    <w:rsid w:val="00CD1998"/>
    <w:rsid w:val="00CD3305"/>
    <w:rsid w:val="00CE2B6D"/>
    <w:rsid w:val="00CE33FA"/>
    <w:rsid w:val="00CF3F9D"/>
    <w:rsid w:val="00CF59FF"/>
    <w:rsid w:val="00D0321A"/>
    <w:rsid w:val="00D03668"/>
    <w:rsid w:val="00D03D2D"/>
    <w:rsid w:val="00D07C79"/>
    <w:rsid w:val="00D13E5E"/>
    <w:rsid w:val="00D14A58"/>
    <w:rsid w:val="00D16857"/>
    <w:rsid w:val="00D1761E"/>
    <w:rsid w:val="00D237B0"/>
    <w:rsid w:val="00D238B2"/>
    <w:rsid w:val="00D26C5E"/>
    <w:rsid w:val="00D27711"/>
    <w:rsid w:val="00D30BF7"/>
    <w:rsid w:val="00D3369F"/>
    <w:rsid w:val="00D346B1"/>
    <w:rsid w:val="00D36E33"/>
    <w:rsid w:val="00D37A9B"/>
    <w:rsid w:val="00D41DC3"/>
    <w:rsid w:val="00D421E1"/>
    <w:rsid w:val="00D43B2A"/>
    <w:rsid w:val="00D455F2"/>
    <w:rsid w:val="00D46741"/>
    <w:rsid w:val="00D46DB3"/>
    <w:rsid w:val="00D50609"/>
    <w:rsid w:val="00D50668"/>
    <w:rsid w:val="00D5199A"/>
    <w:rsid w:val="00D51CAB"/>
    <w:rsid w:val="00D56DC6"/>
    <w:rsid w:val="00D56E69"/>
    <w:rsid w:val="00D62E0A"/>
    <w:rsid w:val="00D6436A"/>
    <w:rsid w:val="00D64C1E"/>
    <w:rsid w:val="00D658F2"/>
    <w:rsid w:val="00D65C81"/>
    <w:rsid w:val="00D66BE6"/>
    <w:rsid w:val="00D739C8"/>
    <w:rsid w:val="00D80756"/>
    <w:rsid w:val="00D80C12"/>
    <w:rsid w:val="00D82BB6"/>
    <w:rsid w:val="00D82EF1"/>
    <w:rsid w:val="00D83BDA"/>
    <w:rsid w:val="00D85ED1"/>
    <w:rsid w:val="00D921AA"/>
    <w:rsid w:val="00D927E6"/>
    <w:rsid w:val="00D936E5"/>
    <w:rsid w:val="00D93AAC"/>
    <w:rsid w:val="00DA1D82"/>
    <w:rsid w:val="00DA4D26"/>
    <w:rsid w:val="00DA5CED"/>
    <w:rsid w:val="00DA6BE9"/>
    <w:rsid w:val="00DA6D4A"/>
    <w:rsid w:val="00DB0E18"/>
    <w:rsid w:val="00DB1DFB"/>
    <w:rsid w:val="00DB2290"/>
    <w:rsid w:val="00DB236F"/>
    <w:rsid w:val="00DB732F"/>
    <w:rsid w:val="00DC2DC5"/>
    <w:rsid w:val="00DC3B9D"/>
    <w:rsid w:val="00DC67C5"/>
    <w:rsid w:val="00DD0CBD"/>
    <w:rsid w:val="00DD52E2"/>
    <w:rsid w:val="00DE2A23"/>
    <w:rsid w:val="00DE2E92"/>
    <w:rsid w:val="00DE3045"/>
    <w:rsid w:val="00DE69E6"/>
    <w:rsid w:val="00DF20A0"/>
    <w:rsid w:val="00DF55C2"/>
    <w:rsid w:val="00DF7580"/>
    <w:rsid w:val="00E00A20"/>
    <w:rsid w:val="00E044A4"/>
    <w:rsid w:val="00E07CA4"/>
    <w:rsid w:val="00E10604"/>
    <w:rsid w:val="00E10DA4"/>
    <w:rsid w:val="00E15DF5"/>
    <w:rsid w:val="00E204C7"/>
    <w:rsid w:val="00E214F3"/>
    <w:rsid w:val="00E3303B"/>
    <w:rsid w:val="00E35579"/>
    <w:rsid w:val="00E373AC"/>
    <w:rsid w:val="00E37E05"/>
    <w:rsid w:val="00E438D6"/>
    <w:rsid w:val="00E47BB4"/>
    <w:rsid w:val="00E53960"/>
    <w:rsid w:val="00E6633F"/>
    <w:rsid w:val="00E71E25"/>
    <w:rsid w:val="00E7267B"/>
    <w:rsid w:val="00E776F4"/>
    <w:rsid w:val="00E80A14"/>
    <w:rsid w:val="00E8349B"/>
    <w:rsid w:val="00E84FDA"/>
    <w:rsid w:val="00E85E7C"/>
    <w:rsid w:val="00E85F03"/>
    <w:rsid w:val="00E87C7A"/>
    <w:rsid w:val="00E90893"/>
    <w:rsid w:val="00E913B5"/>
    <w:rsid w:val="00E9156B"/>
    <w:rsid w:val="00E92304"/>
    <w:rsid w:val="00E9387C"/>
    <w:rsid w:val="00E9603E"/>
    <w:rsid w:val="00EA665A"/>
    <w:rsid w:val="00EA7629"/>
    <w:rsid w:val="00EB2B72"/>
    <w:rsid w:val="00EB324A"/>
    <w:rsid w:val="00EB5FFB"/>
    <w:rsid w:val="00EB6F56"/>
    <w:rsid w:val="00EB7816"/>
    <w:rsid w:val="00EB7F60"/>
    <w:rsid w:val="00EC36B4"/>
    <w:rsid w:val="00EC4FE9"/>
    <w:rsid w:val="00EC5B85"/>
    <w:rsid w:val="00ED54DB"/>
    <w:rsid w:val="00ED750A"/>
    <w:rsid w:val="00EE170A"/>
    <w:rsid w:val="00EE1A7A"/>
    <w:rsid w:val="00EE1D9A"/>
    <w:rsid w:val="00EE6B2B"/>
    <w:rsid w:val="00EF704E"/>
    <w:rsid w:val="00EF7EEB"/>
    <w:rsid w:val="00F05578"/>
    <w:rsid w:val="00F067A5"/>
    <w:rsid w:val="00F111C9"/>
    <w:rsid w:val="00F1466E"/>
    <w:rsid w:val="00F15FB2"/>
    <w:rsid w:val="00F17061"/>
    <w:rsid w:val="00F210EA"/>
    <w:rsid w:val="00F2176E"/>
    <w:rsid w:val="00F270CA"/>
    <w:rsid w:val="00F31841"/>
    <w:rsid w:val="00F42689"/>
    <w:rsid w:val="00F46DBD"/>
    <w:rsid w:val="00F50A41"/>
    <w:rsid w:val="00F52CF0"/>
    <w:rsid w:val="00F550FF"/>
    <w:rsid w:val="00F56902"/>
    <w:rsid w:val="00F600C8"/>
    <w:rsid w:val="00F63BFD"/>
    <w:rsid w:val="00F7115A"/>
    <w:rsid w:val="00F71FD1"/>
    <w:rsid w:val="00F754B6"/>
    <w:rsid w:val="00F75570"/>
    <w:rsid w:val="00F77164"/>
    <w:rsid w:val="00F77D07"/>
    <w:rsid w:val="00F80887"/>
    <w:rsid w:val="00F86E93"/>
    <w:rsid w:val="00F874AD"/>
    <w:rsid w:val="00F90FE7"/>
    <w:rsid w:val="00F93A02"/>
    <w:rsid w:val="00F97938"/>
    <w:rsid w:val="00F97DE2"/>
    <w:rsid w:val="00FA3381"/>
    <w:rsid w:val="00FA3553"/>
    <w:rsid w:val="00FA381F"/>
    <w:rsid w:val="00FA6572"/>
    <w:rsid w:val="00FB1937"/>
    <w:rsid w:val="00FB3D46"/>
    <w:rsid w:val="00FB5657"/>
    <w:rsid w:val="00FB5EB7"/>
    <w:rsid w:val="00FB72CC"/>
    <w:rsid w:val="00FC595C"/>
    <w:rsid w:val="00FD58C8"/>
    <w:rsid w:val="00FD641B"/>
    <w:rsid w:val="00FD75B8"/>
    <w:rsid w:val="00FE53B1"/>
    <w:rsid w:val="00FF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211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59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59E1"/>
  </w:style>
  <w:style w:type="character" w:styleId="PageNumber">
    <w:name w:val="page number"/>
    <w:basedOn w:val="DefaultParagraphFont"/>
    <w:uiPriority w:val="99"/>
    <w:semiHidden/>
    <w:unhideWhenUsed/>
    <w:rsid w:val="001459E1"/>
  </w:style>
  <w:style w:type="paragraph" w:styleId="ListParagraph">
    <w:name w:val="List Paragraph"/>
    <w:basedOn w:val="Normal"/>
    <w:uiPriority w:val="34"/>
    <w:qFormat/>
    <w:rsid w:val="002265B7"/>
    <w:pPr>
      <w:widowControl w:val="0"/>
      <w:ind w:firstLineChars="200" w:firstLine="420"/>
      <w:jc w:val="both"/>
    </w:pPr>
    <w:rPr>
      <w:rFonts w:eastAsiaTheme="minorEastAsia"/>
      <w:kern w:val="2"/>
      <w:sz w:val="21"/>
      <w:szCs w:val="22"/>
      <w:lang w:eastAsia="zh-CN"/>
    </w:rPr>
  </w:style>
  <w:style w:type="paragraph" w:customStyle="1" w:styleId="EndNoteBibliographyTitle">
    <w:name w:val="EndNote Bibliography Title"/>
    <w:basedOn w:val="Normal"/>
    <w:rsid w:val="001B04C1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1B04C1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2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298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Ning</dc:creator>
  <cp:keywords/>
  <dc:description/>
  <cp:lastModifiedBy>Wei, Ning</cp:lastModifiedBy>
  <cp:revision>2</cp:revision>
  <cp:lastPrinted>2017-05-02T15:06:00Z</cp:lastPrinted>
  <dcterms:created xsi:type="dcterms:W3CDTF">2017-05-02T15:06:00Z</dcterms:created>
  <dcterms:modified xsi:type="dcterms:W3CDTF">2017-05-02T15:06:00Z</dcterms:modified>
</cp:coreProperties>
</file>